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E9E75" w14:textId="5C8FE03F" w:rsidR="009A7893" w:rsidRPr="00F503A3" w:rsidRDefault="009A7893" w:rsidP="009A7893">
      <w:pPr>
        <w:rPr>
          <w:rFonts w:ascii="Times New Roman" w:hAnsi="Times New Roman" w:cs="Times New Roman"/>
          <w:b/>
        </w:rPr>
      </w:pPr>
    </w:p>
    <w:p w14:paraId="2EED658F" w14:textId="3F23DA2F" w:rsidR="00B3036B" w:rsidRPr="00FA2CDA" w:rsidRDefault="009C4543" w:rsidP="00B3036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="00FA4691">
        <w:rPr>
          <w:rFonts w:ascii="Times New Roman" w:hAnsi="Times New Roman" w:cs="Times New Roman"/>
          <w:b/>
          <w:bCs/>
          <w:sz w:val="24"/>
          <w:szCs w:val="24"/>
          <w:lang w:val="en-I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.</w:t>
      </w:r>
      <w:r w:rsidR="00B3036B" w:rsidRPr="00FA2CDA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: </w:t>
      </w:r>
      <w:r w:rsidR="00B3036B" w:rsidRPr="00FA2CDA">
        <w:rPr>
          <w:rFonts w:ascii="Times New Roman" w:hAnsi="Times New Roman" w:cs="Times New Roman"/>
          <w:b/>
          <w:bCs/>
          <w:sz w:val="24"/>
          <w:szCs w:val="21"/>
        </w:rPr>
        <w:t>Additional features of COVID-19 children (RT-PCR positive)</w:t>
      </w:r>
    </w:p>
    <w:tbl>
      <w:tblPr>
        <w:tblStyle w:val="TableGrid"/>
        <w:tblpPr w:leftFromText="180" w:rightFromText="180" w:vertAnchor="page" w:horzAnchor="page" w:tblpX="1024" w:tblpY="1442"/>
        <w:tblW w:w="0" w:type="auto"/>
        <w:tblLook w:val="04A0" w:firstRow="1" w:lastRow="0" w:firstColumn="1" w:lastColumn="0" w:noHBand="0" w:noVBand="1"/>
      </w:tblPr>
      <w:tblGrid>
        <w:gridCol w:w="3681"/>
        <w:gridCol w:w="2126"/>
      </w:tblGrid>
      <w:tr w:rsidR="00EA2BC9" w:rsidRPr="008D1A17" w14:paraId="468E1665" w14:textId="77777777" w:rsidTr="00EA2BC9">
        <w:tc>
          <w:tcPr>
            <w:tcW w:w="3681" w:type="dxa"/>
          </w:tcPr>
          <w:p w14:paraId="46332ED2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2126" w:type="dxa"/>
          </w:tcPr>
          <w:p w14:paraId="349801E9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</w:tr>
      <w:tr w:rsidR="00EA2BC9" w:rsidRPr="008D1A17" w14:paraId="42326503" w14:textId="77777777" w:rsidTr="00EA2BC9">
        <w:tc>
          <w:tcPr>
            <w:tcW w:w="3681" w:type="dxa"/>
          </w:tcPr>
          <w:p w14:paraId="53FDF6DC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Male n (%)</w:t>
            </w:r>
          </w:p>
        </w:tc>
        <w:tc>
          <w:tcPr>
            <w:tcW w:w="2126" w:type="dxa"/>
            <w:vAlign w:val="center"/>
          </w:tcPr>
          <w:p w14:paraId="50F42B6A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9%)</w:t>
            </w:r>
          </w:p>
        </w:tc>
      </w:tr>
      <w:tr w:rsidR="00EA2BC9" w:rsidRPr="008D1A17" w14:paraId="1855F67F" w14:textId="77777777" w:rsidTr="00EA2BC9">
        <w:tc>
          <w:tcPr>
            <w:tcW w:w="3681" w:type="dxa"/>
          </w:tcPr>
          <w:p w14:paraId="225A0653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Age (Median, IQR)</w:t>
            </w:r>
          </w:p>
        </w:tc>
        <w:tc>
          <w:tcPr>
            <w:tcW w:w="2126" w:type="dxa"/>
            <w:vAlign w:val="center"/>
          </w:tcPr>
          <w:p w14:paraId="72B156A5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726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7266E">
              <w:rPr>
                <w:rFonts w:ascii="Times New Roman" w:hAnsi="Times New Roman" w:cs="Times New Roman"/>
                <w:sz w:val="20"/>
                <w:szCs w:val="20"/>
              </w:rPr>
              <w:t xml:space="preserve"> – 17 </w:t>
            </w:r>
            <w:proofErr w:type="spellStart"/>
            <w:r w:rsidRPr="00F7266E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F726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A2BC9" w:rsidRPr="008D1A17" w14:paraId="3823F829" w14:textId="77777777" w:rsidTr="00EA2BC9">
        <w:tc>
          <w:tcPr>
            <w:tcW w:w="3681" w:type="dxa"/>
          </w:tcPr>
          <w:p w14:paraId="34DE3809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COV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19 Clinical syndrome</w:t>
            </w:r>
          </w:p>
          <w:p w14:paraId="4C187933" w14:textId="77777777" w:rsidR="00EA2BC9" w:rsidRPr="008D1A17" w:rsidRDefault="00EA2BC9" w:rsidP="00EA2BC9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ild</w:t>
            </w:r>
          </w:p>
          <w:p w14:paraId="61EE81C0" w14:textId="77777777" w:rsidR="00EA2BC9" w:rsidRPr="008D1A17" w:rsidRDefault="00EA2BC9" w:rsidP="00EA2BC9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rate</w:t>
            </w:r>
          </w:p>
          <w:p w14:paraId="15F495FE" w14:textId="77777777" w:rsidR="00EA2BC9" w:rsidRPr="008D1A17" w:rsidRDefault="00EA2BC9" w:rsidP="00EA2BC9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vere</w:t>
            </w:r>
          </w:p>
          <w:p w14:paraId="632AF2AF" w14:textId="77777777" w:rsidR="00EA2BC9" w:rsidRPr="008D1A17" w:rsidRDefault="00EA2BC9" w:rsidP="00EA2BC9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symptomatic</w:t>
            </w:r>
          </w:p>
        </w:tc>
        <w:tc>
          <w:tcPr>
            <w:tcW w:w="2126" w:type="dxa"/>
          </w:tcPr>
          <w:p w14:paraId="01AD135F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  <w:p w14:paraId="67CCD749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3</w:t>
            </w: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386BF911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213EE116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044DCFA7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EA2BC9" w:rsidRPr="008D1A17" w14:paraId="4D0481A1" w14:textId="77777777" w:rsidTr="00EA2BC9">
        <w:trPr>
          <w:trHeight w:val="942"/>
        </w:trPr>
        <w:tc>
          <w:tcPr>
            <w:tcW w:w="3681" w:type="dxa"/>
          </w:tcPr>
          <w:p w14:paraId="56F4031A" w14:textId="77777777" w:rsidR="00EA2BC9" w:rsidRPr="00527D06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sz w:val="20"/>
                <w:szCs w:val="20"/>
              </w:rPr>
              <w:t>Clinical Symptoms</w:t>
            </w:r>
          </w:p>
          <w:p w14:paraId="6A27DDDA" w14:textId="77777777" w:rsidR="00EA2BC9" w:rsidRPr="00527D06" w:rsidRDefault="00EA2BC9" w:rsidP="00EA2BC9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ver</w:t>
            </w:r>
          </w:p>
          <w:p w14:paraId="1676D322" w14:textId="77777777" w:rsidR="00EA2BC9" w:rsidRPr="00527D06" w:rsidRDefault="00EA2BC9" w:rsidP="00EA2BC9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spiratory </w:t>
            </w:r>
          </w:p>
          <w:p w14:paraId="678E7825" w14:textId="77777777" w:rsidR="00EA2BC9" w:rsidRPr="00027243" w:rsidRDefault="00EA2BC9" w:rsidP="00EA2BC9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strointestinal</w:t>
            </w:r>
          </w:p>
        </w:tc>
        <w:tc>
          <w:tcPr>
            <w:tcW w:w="2126" w:type="dxa"/>
          </w:tcPr>
          <w:p w14:paraId="5FA41781" w14:textId="77777777" w:rsidR="00EA2BC9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5269791" w14:textId="77777777" w:rsidR="00EA2BC9" w:rsidRPr="00027243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19 (83%)</w:t>
            </w:r>
          </w:p>
          <w:p w14:paraId="24915824" w14:textId="77777777" w:rsidR="00EA2BC9" w:rsidRPr="00027243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5 (22%)</w:t>
            </w:r>
          </w:p>
          <w:p w14:paraId="76EF14F9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12 (52%)</w:t>
            </w:r>
          </w:p>
        </w:tc>
      </w:tr>
      <w:tr w:rsidR="00EA2BC9" w:rsidRPr="008D1A17" w14:paraId="1F178C03" w14:textId="77777777" w:rsidTr="00EA2BC9">
        <w:trPr>
          <w:trHeight w:val="942"/>
        </w:trPr>
        <w:tc>
          <w:tcPr>
            <w:tcW w:w="3681" w:type="dxa"/>
          </w:tcPr>
          <w:p w14:paraId="40EDC9FE" w14:textId="77777777" w:rsidR="00EA2BC9" w:rsidRPr="008D1A17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Underlying conditions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7D6ADA34" w14:textId="77777777" w:rsidR="00EA2BC9" w:rsidRPr="008D1A17" w:rsidRDefault="00EA2BC9" w:rsidP="00EA2BC9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phrotic syndrome</w:t>
            </w:r>
          </w:p>
          <w:p w14:paraId="0742014B" w14:textId="77777777" w:rsidR="00EA2BC9" w:rsidRPr="008D1A17" w:rsidRDefault="00EA2BC9" w:rsidP="00EA2BC9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lated Cardiomyopathy</w:t>
            </w:r>
          </w:p>
          <w:p w14:paraId="0A384C3A" w14:textId="77777777" w:rsidR="00EA2BC9" w:rsidRDefault="00EA2BC9" w:rsidP="00EA2BC9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izure disorder</w:t>
            </w:r>
          </w:p>
          <w:p w14:paraId="2CD10678" w14:textId="77777777" w:rsidR="00EA2BC9" w:rsidRPr="00871DF8" w:rsidRDefault="00EA2BC9" w:rsidP="00EA2BC9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D</w:t>
            </w:r>
          </w:p>
        </w:tc>
        <w:tc>
          <w:tcPr>
            <w:tcW w:w="2126" w:type="dxa"/>
          </w:tcPr>
          <w:p w14:paraId="69F1E250" w14:textId="77777777" w:rsidR="00EA2BC9" w:rsidRPr="00027243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F840428" w14:textId="77777777" w:rsidR="00EA2BC9" w:rsidRPr="00027243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14:paraId="06A05E5B" w14:textId="77777777" w:rsidR="00EA2BC9" w:rsidRPr="00027243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14:paraId="51508B38" w14:textId="77777777" w:rsidR="00EA2BC9" w:rsidRPr="00027243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14:paraId="19F9CC19" w14:textId="77777777" w:rsidR="00EA2BC9" w:rsidRPr="00027243" w:rsidRDefault="00EA2BC9" w:rsidP="00EA2BC9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</w:tbl>
    <w:p w14:paraId="137B8A79" w14:textId="79187475" w:rsidR="009A7893" w:rsidRDefault="009A7893" w:rsidP="009A7893">
      <w:pPr>
        <w:tabs>
          <w:tab w:val="left" w:pos="1755"/>
        </w:tabs>
        <w:ind w:hanging="142"/>
        <w:rPr>
          <w:lang w:val="en-IN"/>
        </w:rPr>
      </w:pPr>
    </w:p>
    <w:p w14:paraId="3A389BFF" w14:textId="28C56A44" w:rsidR="00B3036B" w:rsidRDefault="00B3036B" w:rsidP="009A7893">
      <w:pPr>
        <w:tabs>
          <w:tab w:val="left" w:pos="1755"/>
        </w:tabs>
        <w:ind w:hanging="142"/>
        <w:rPr>
          <w:lang w:val="en-IN"/>
        </w:rPr>
      </w:pPr>
    </w:p>
    <w:p w14:paraId="388A8A5F" w14:textId="35EB25EB" w:rsidR="00B3036B" w:rsidRDefault="00B3036B" w:rsidP="009A7893">
      <w:pPr>
        <w:tabs>
          <w:tab w:val="left" w:pos="1755"/>
        </w:tabs>
        <w:ind w:hanging="142"/>
        <w:rPr>
          <w:lang w:val="en-IN"/>
        </w:rPr>
      </w:pPr>
    </w:p>
    <w:p w14:paraId="191A862F" w14:textId="299A7C70" w:rsidR="00B3036B" w:rsidRDefault="00B3036B" w:rsidP="009A7893">
      <w:pPr>
        <w:tabs>
          <w:tab w:val="left" w:pos="1755"/>
        </w:tabs>
        <w:ind w:hanging="142"/>
        <w:rPr>
          <w:lang w:val="en-IN"/>
        </w:rPr>
      </w:pPr>
    </w:p>
    <w:p w14:paraId="26A4937B" w14:textId="12BA9168" w:rsidR="00B3036B" w:rsidRDefault="00B3036B" w:rsidP="009A7893">
      <w:pPr>
        <w:tabs>
          <w:tab w:val="left" w:pos="1755"/>
        </w:tabs>
        <w:ind w:hanging="142"/>
        <w:rPr>
          <w:lang w:val="en-IN"/>
        </w:rPr>
      </w:pPr>
    </w:p>
    <w:p w14:paraId="1A68ED58" w14:textId="4666030A" w:rsidR="00B3036B" w:rsidRDefault="00B3036B" w:rsidP="009A7893">
      <w:pPr>
        <w:tabs>
          <w:tab w:val="left" w:pos="1755"/>
        </w:tabs>
        <w:ind w:hanging="142"/>
        <w:rPr>
          <w:lang w:val="en-IN"/>
        </w:rPr>
      </w:pPr>
    </w:p>
    <w:p w14:paraId="528F67B4" w14:textId="628A52C2" w:rsidR="00B3036B" w:rsidRDefault="00B3036B" w:rsidP="009A7893">
      <w:pPr>
        <w:tabs>
          <w:tab w:val="left" w:pos="1755"/>
        </w:tabs>
        <w:ind w:hanging="142"/>
        <w:rPr>
          <w:lang w:val="en-IN"/>
        </w:rPr>
      </w:pPr>
    </w:p>
    <w:p w14:paraId="6F95CBAB" w14:textId="60B34E3D" w:rsidR="00B3036B" w:rsidRDefault="00B3036B" w:rsidP="009A7893">
      <w:pPr>
        <w:tabs>
          <w:tab w:val="left" w:pos="1755"/>
        </w:tabs>
        <w:ind w:hanging="142"/>
        <w:rPr>
          <w:lang w:val="en-IN"/>
        </w:rPr>
      </w:pPr>
    </w:p>
    <w:p w14:paraId="59CD6262" w14:textId="37443CD8" w:rsidR="00B3036B" w:rsidRDefault="00B3036B" w:rsidP="009A7893">
      <w:pPr>
        <w:tabs>
          <w:tab w:val="left" w:pos="1755"/>
        </w:tabs>
        <w:ind w:hanging="142"/>
        <w:rPr>
          <w:lang w:val="en-IN"/>
        </w:rPr>
      </w:pPr>
    </w:p>
    <w:p w14:paraId="385A8FDE" w14:textId="77777777" w:rsidR="00B3036B" w:rsidRPr="00E60771" w:rsidRDefault="00B3036B" w:rsidP="00B3036B">
      <w:pPr>
        <w:spacing w:after="0"/>
        <w:rPr>
          <w:sz w:val="2"/>
          <w:lang w:val="en-IN"/>
        </w:rPr>
      </w:pPr>
    </w:p>
    <w:p w14:paraId="7743D5B6" w14:textId="77777777" w:rsidR="00B3036B" w:rsidRDefault="00B3036B" w:rsidP="00B3036B">
      <w:pPr>
        <w:spacing w:after="0"/>
        <w:rPr>
          <w:rFonts w:ascii="Times New Roman" w:hAnsi="Times New Roman" w:cs="Times New Roman"/>
          <w:b/>
          <w:sz w:val="18"/>
        </w:rPr>
      </w:pPr>
    </w:p>
    <w:p w14:paraId="659630B9" w14:textId="77777777" w:rsidR="00B3036B" w:rsidRDefault="00B3036B" w:rsidP="00B3036B">
      <w:pPr>
        <w:spacing w:after="0"/>
        <w:rPr>
          <w:rFonts w:ascii="Times New Roman" w:hAnsi="Times New Roman" w:cs="Times New Roman"/>
          <w:b/>
          <w:sz w:val="18"/>
        </w:rPr>
      </w:pPr>
    </w:p>
    <w:p w14:paraId="054E04AE" w14:textId="46CDF0A8" w:rsidR="00B3036B" w:rsidRPr="00A06249" w:rsidRDefault="00B3036B" w:rsidP="00B3036B">
      <w:pPr>
        <w:spacing w:after="0"/>
        <w:rPr>
          <w:rFonts w:ascii="Times New Roman" w:hAnsi="Times New Roman" w:cs="Times New Roman"/>
          <w:b/>
          <w:sz w:val="18"/>
        </w:rPr>
      </w:pPr>
      <w:r w:rsidRPr="00A06249">
        <w:rPr>
          <w:rFonts w:ascii="Times New Roman" w:hAnsi="Times New Roman" w:cs="Times New Roman"/>
          <w:b/>
          <w:sz w:val="18"/>
        </w:rPr>
        <w:t>ADHD: Attention Deficit Hyperactivity Disorder</w:t>
      </w:r>
    </w:p>
    <w:p w14:paraId="63D961DB" w14:textId="77777777" w:rsidR="00B3036B" w:rsidRDefault="00B3036B" w:rsidP="00B3036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2D577860" w14:textId="6BE41A2F" w:rsidR="00B3036B" w:rsidRPr="00B3036B" w:rsidRDefault="00B3036B" w:rsidP="00B3036B">
      <w:pPr>
        <w:tabs>
          <w:tab w:val="left" w:pos="2845"/>
        </w:tabs>
        <w:rPr>
          <w:lang w:val="en-IN"/>
        </w:rPr>
      </w:pPr>
    </w:p>
    <w:sectPr w:rsidR="00B3036B" w:rsidRPr="00B3036B" w:rsidSect="002F387C">
      <w:pgSz w:w="11906" w:h="16838"/>
      <w:pgMar w:top="426" w:right="707" w:bottom="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893"/>
    <w:rsid w:val="000066F7"/>
    <w:rsid w:val="000176DF"/>
    <w:rsid w:val="000219B9"/>
    <w:rsid w:val="00027243"/>
    <w:rsid w:val="00045978"/>
    <w:rsid w:val="00085123"/>
    <w:rsid w:val="00112699"/>
    <w:rsid w:val="00115801"/>
    <w:rsid w:val="00167339"/>
    <w:rsid w:val="0018324E"/>
    <w:rsid w:val="001841E5"/>
    <w:rsid w:val="001848A6"/>
    <w:rsid w:val="001A58AE"/>
    <w:rsid w:val="001D0F33"/>
    <w:rsid w:val="001F0800"/>
    <w:rsid w:val="001F36E0"/>
    <w:rsid w:val="00203054"/>
    <w:rsid w:val="002A1A3C"/>
    <w:rsid w:val="002B30D4"/>
    <w:rsid w:val="002F387C"/>
    <w:rsid w:val="002F4A7D"/>
    <w:rsid w:val="00351CB2"/>
    <w:rsid w:val="003D7C36"/>
    <w:rsid w:val="004275D1"/>
    <w:rsid w:val="00496E0C"/>
    <w:rsid w:val="0058124F"/>
    <w:rsid w:val="00596D1C"/>
    <w:rsid w:val="005A0A44"/>
    <w:rsid w:val="005B094F"/>
    <w:rsid w:val="005B79B8"/>
    <w:rsid w:val="005D4A1B"/>
    <w:rsid w:val="006821E6"/>
    <w:rsid w:val="006F34B3"/>
    <w:rsid w:val="00727011"/>
    <w:rsid w:val="00750FFE"/>
    <w:rsid w:val="00824C7D"/>
    <w:rsid w:val="008B4044"/>
    <w:rsid w:val="008E09E6"/>
    <w:rsid w:val="008F4B19"/>
    <w:rsid w:val="0091577F"/>
    <w:rsid w:val="00924B38"/>
    <w:rsid w:val="00977AF9"/>
    <w:rsid w:val="009A7893"/>
    <w:rsid w:val="009C4543"/>
    <w:rsid w:val="009D6E1A"/>
    <w:rsid w:val="00A61E4E"/>
    <w:rsid w:val="00A73BD1"/>
    <w:rsid w:val="00B108BE"/>
    <w:rsid w:val="00B3036B"/>
    <w:rsid w:val="00B97B12"/>
    <w:rsid w:val="00BA0916"/>
    <w:rsid w:val="00BD3764"/>
    <w:rsid w:val="00CA4F1B"/>
    <w:rsid w:val="00CA79E8"/>
    <w:rsid w:val="00CD79E3"/>
    <w:rsid w:val="00D076EC"/>
    <w:rsid w:val="00D15A57"/>
    <w:rsid w:val="00D436F3"/>
    <w:rsid w:val="00DE0174"/>
    <w:rsid w:val="00DE47E8"/>
    <w:rsid w:val="00DF57F8"/>
    <w:rsid w:val="00E117DB"/>
    <w:rsid w:val="00E60771"/>
    <w:rsid w:val="00EA2BC9"/>
    <w:rsid w:val="00EE23FA"/>
    <w:rsid w:val="00FA2CDA"/>
    <w:rsid w:val="00FA4691"/>
    <w:rsid w:val="00FA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43CE"/>
  <w15:chartTrackingRefBased/>
  <w15:docId w15:val="{2505D736-D02F-43C6-97CE-C25A6102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77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V</dc:creator>
  <cp:keywords/>
  <dc:description/>
  <cp:lastModifiedBy>NIRT Chennai</cp:lastModifiedBy>
  <cp:revision>3</cp:revision>
  <dcterms:created xsi:type="dcterms:W3CDTF">2022-10-13T10:50:00Z</dcterms:created>
  <dcterms:modified xsi:type="dcterms:W3CDTF">2022-10-13T10:50:00Z</dcterms:modified>
</cp:coreProperties>
</file>